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BF" w:rsidRPr="00B05CBF" w:rsidRDefault="00B05CBF" w:rsidP="00B05CBF">
      <w:pPr>
        <w:spacing w:line="276" w:lineRule="auto"/>
        <w:rPr>
          <w:rFonts w:ascii="Times New Roman" w:hAnsi="Times New Roman" w:cs="Times New Roman"/>
          <w:color w:val="000000"/>
          <w:sz w:val="28"/>
          <w:szCs w:val="24"/>
          <w:u w:color="000000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="0002218D">
        <w:rPr>
          <w:rFonts w:ascii="Times New Roman" w:hAnsi="Times New Roman" w:cs="Times New Roman"/>
          <w:b/>
          <w:sz w:val="28"/>
          <w:szCs w:val="24"/>
        </w:rPr>
        <w:t>1</w:t>
      </w:r>
      <w:bookmarkStart w:id="0" w:name="_GoBack"/>
      <w:bookmarkEnd w:id="0"/>
      <w:r w:rsidRPr="00B05CBF">
        <w:rPr>
          <w:rFonts w:ascii="Times New Roman" w:hAnsi="Times New Roman" w:cs="Times New Roman"/>
          <w:b/>
          <w:sz w:val="28"/>
          <w:szCs w:val="24"/>
        </w:rPr>
        <w:t xml:space="preserve">. Calculation of </w:t>
      </w:r>
      <w:r w:rsidRPr="00B05CBF">
        <w:rPr>
          <w:rFonts w:ascii="Times New Roman" w:hAnsi="Times New Roman" w:cs="Times New Roman" w:hint="eastAsia"/>
          <w:b/>
          <w:sz w:val="28"/>
          <w:szCs w:val="24"/>
        </w:rPr>
        <w:t>d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rug interaction between CI-994 and etoposide by combination index (CI) 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088"/>
        <w:gridCol w:w="1089"/>
        <w:gridCol w:w="1089"/>
        <w:gridCol w:w="1354"/>
        <w:gridCol w:w="1354"/>
        <w:gridCol w:w="1354"/>
      </w:tblGrid>
      <w:tr w:rsidR="00B05CBF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Cell lin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CI-994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Etoposid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Total Dos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4"/>
              </w:rPr>
            </w:pPr>
            <w:r w:rsidRPr="00B05CBF">
              <w:rPr>
                <w:rFonts w:ascii="Times New Roman" w:hAnsi="Times New Roman" w:cs="Times New Roman"/>
                <w:b/>
                <w:position w:val="-6"/>
                <w:sz w:val="22"/>
                <w:szCs w:val="24"/>
              </w:rPr>
              <w:t>Fa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CI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  <w:r w:rsidRPr="00B05CBF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</w:rPr>
              <w:t>Interpretation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0.1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3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3.4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2±0.00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0±0.00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20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6.7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6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3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  <w:r w:rsidRPr="00B05CBF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  <w:szCs w:val="24"/>
              </w:rPr>
              <w:t>SNU.AT/RT-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40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3.4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53.8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2±0.0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80.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6.8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07.6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1±0.0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61.6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53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15.1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4±0.0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1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4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±0.023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12±0.01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.7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4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8.7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±0.0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11±0.0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  <w:r w:rsidRPr="00B05CBF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  <w:szCs w:val="24"/>
              </w:rPr>
              <w:t>SNU.AT/RT-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7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9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7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±0.0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13±0.0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14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9.7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34.7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±0.0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12±0.0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9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39.4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69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±0.0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09±0.01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9.0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.3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±0.009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4±0.01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8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4.6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2.6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±0.0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±0.0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  <w:r w:rsidRPr="00B05CBF">
              <w:rPr>
                <w:rFonts w:ascii="Times New Roman" w:hAnsi="Times New Roman" w:cs="Times New Roman"/>
                <w:b/>
                <w:bCs/>
                <w:position w:val="-6"/>
                <w:sz w:val="22"/>
                <w:szCs w:val="24"/>
              </w:rPr>
              <w:t>BT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36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9.2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45.3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±0.0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0±0.06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72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8.4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90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±0.0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1±0.08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44.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36.8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81.0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.0±0.00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0±0.16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6.3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.2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7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±0.012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1±0.023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32.5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.4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34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3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  <w:r w:rsidRPr="00B05CBF">
              <w:rPr>
                <w:rFonts w:ascii="Times New Roman" w:hAnsi="Times New Roman" w:cs="Times New Roman"/>
                <w:b/>
                <w:bCs/>
                <w:position w:val="-6"/>
                <w:sz w:val="22"/>
                <w:szCs w:val="24"/>
              </w:rPr>
              <w:t>BT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65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4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69.9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±0.0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2±0.0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130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9.8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39.8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±0.0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7±0.0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  <w:tr w:rsidR="00B05CBF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5CBF" w:rsidRPr="00B05CBF" w:rsidRDefault="00B05CBF" w:rsidP="00B05CBF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</w:rPr>
              <w:t>260.0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19.6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279.5 </w:t>
            </w:r>
            <w:r w:rsidRPr="00B05CB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9±0.01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5CBF" w:rsidRPr="00B05CBF" w:rsidRDefault="00B05CBF" w:rsidP="00B05CB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B05CB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ynergism</w:t>
            </w:r>
          </w:p>
        </w:tc>
      </w:tr>
    </w:tbl>
    <w:p w:rsidR="00B05CBF" w:rsidRPr="0045104C" w:rsidRDefault="00B05CBF" w:rsidP="00B05CBF">
      <w:pPr>
        <w:rPr>
          <w:rFonts w:ascii="Times New Roman" w:hAnsi="Times New Roman" w:cs="Times New Roman"/>
        </w:rPr>
      </w:pPr>
    </w:p>
    <w:p w:rsidR="001F3C70" w:rsidRDefault="001F3C70"/>
    <w:sectPr w:rsidR="001F3C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1B4" w:rsidRDefault="001551B4" w:rsidP="0002218D">
      <w:pPr>
        <w:spacing w:after="0" w:line="240" w:lineRule="auto"/>
      </w:pPr>
      <w:r>
        <w:separator/>
      </w:r>
    </w:p>
  </w:endnote>
  <w:endnote w:type="continuationSeparator" w:id="0">
    <w:p w:rsidR="001551B4" w:rsidRDefault="001551B4" w:rsidP="00022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1B4" w:rsidRDefault="001551B4" w:rsidP="0002218D">
      <w:pPr>
        <w:spacing w:after="0" w:line="240" w:lineRule="auto"/>
      </w:pPr>
      <w:r>
        <w:separator/>
      </w:r>
    </w:p>
  </w:footnote>
  <w:footnote w:type="continuationSeparator" w:id="0">
    <w:p w:rsidR="001551B4" w:rsidRDefault="001551B4" w:rsidP="00022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BF"/>
    <w:rsid w:val="0002218D"/>
    <w:rsid w:val="001551B4"/>
    <w:rsid w:val="001F3C70"/>
    <w:rsid w:val="00B0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E1E64B-3130-45BC-8673-25158CB8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C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221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2218D"/>
  </w:style>
  <w:style w:type="paragraph" w:styleId="a6">
    <w:name w:val="footer"/>
    <w:basedOn w:val="a"/>
    <w:link w:val="Char0"/>
    <w:uiPriority w:val="99"/>
    <w:unhideWhenUsed/>
    <w:rsid w:val="000221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22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2</cp:revision>
  <dcterms:created xsi:type="dcterms:W3CDTF">2020-07-24T10:52:00Z</dcterms:created>
  <dcterms:modified xsi:type="dcterms:W3CDTF">2021-04-24T06:30:00Z</dcterms:modified>
</cp:coreProperties>
</file>